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Look w:val="04A0" w:firstRow="1" w:lastRow="0" w:firstColumn="1" w:lastColumn="0" w:noHBand="0" w:noVBand="1"/>
      </w:tblPr>
      <w:tblGrid>
        <w:gridCol w:w="4143"/>
        <w:gridCol w:w="778"/>
        <w:gridCol w:w="1818"/>
        <w:gridCol w:w="1621"/>
      </w:tblGrid>
      <w:tr w:rsidR="009D063B" w:rsidRPr="009D063B" w14:paraId="44CFE505" w14:textId="77777777" w:rsidTr="009D063B">
        <w:trPr>
          <w:trHeight w:val="480"/>
        </w:trPr>
        <w:tc>
          <w:tcPr>
            <w:tcW w:w="8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F2A8A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 Results of the statistical interaction tests between BF% and sex</w:t>
            </w: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9D063B" w:rsidRPr="009D063B" w14:paraId="1F0BF988" w14:textId="77777777" w:rsidTr="009D063B">
        <w:trPr>
          <w:trHeight w:val="320"/>
        </w:trPr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870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48E8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CED0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ld </w:t>
            </w:r>
            <w:r w:rsidRPr="009D06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χ</w:t>
            </w:r>
            <w:r w:rsidRPr="009D06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D5EE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D063B" w:rsidRPr="009D063B" w14:paraId="1AF45A08" w14:textId="77777777" w:rsidTr="009D063B">
        <w:trPr>
          <w:trHeight w:val="360"/>
        </w:trPr>
        <w:tc>
          <w:tcPr>
            <w:tcW w:w="4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9BA" w14:textId="77777777" w:rsidR="009D063B" w:rsidRPr="009D063B" w:rsidRDefault="009D063B" w:rsidP="009D0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*total BF%_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1DCF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4DA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331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D063B" w:rsidRPr="009D063B" w14:paraId="6C0C4E13" w14:textId="77777777" w:rsidTr="009D063B">
        <w:trPr>
          <w:trHeight w:val="370"/>
        </w:trPr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A678" w14:textId="77777777" w:rsidR="009D063B" w:rsidRPr="009D063B" w:rsidRDefault="009D063B" w:rsidP="009D0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*trunk BF%_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0F6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F44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BA3" w14:textId="77777777" w:rsidR="009D063B" w:rsidRPr="009D063B" w:rsidRDefault="009D063B" w:rsidP="009D0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D063B" w:rsidRPr="009D063B" w14:paraId="6556A700" w14:textId="77777777" w:rsidTr="009D063B">
        <w:trPr>
          <w:trHeight w:val="620"/>
        </w:trPr>
        <w:tc>
          <w:tcPr>
            <w:tcW w:w="8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C2225" w14:textId="77777777" w:rsidR="009D063B" w:rsidRPr="009D063B" w:rsidRDefault="009D063B" w:rsidP="009D0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9D06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F: degree of freedom, total BF%_5: quintiles of total BF%, trunk BF%_5: quintiles of trunk BF%</w:t>
            </w:r>
          </w:p>
        </w:tc>
      </w:tr>
    </w:tbl>
    <w:p w14:paraId="70C58017" w14:textId="77777777" w:rsidR="00111EC4" w:rsidRPr="009D063B" w:rsidRDefault="00000000"/>
    <w:sectPr w:rsidR="00111EC4" w:rsidRPr="009D0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3B"/>
    <w:rsid w:val="007B077C"/>
    <w:rsid w:val="00903F95"/>
    <w:rsid w:val="009D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42253"/>
  <w15:chartTrackingRefBased/>
  <w15:docId w15:val="{7700F5BF-7D83-403B-85F5-0CFB46B0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0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iting</dc:creator>
  <cp:keywords/>
  <dc:description/>
  <cp:lastModifiedBy>zhang siting</cp:lastModifiedBy>
  <cp:revision>1</cp:revision>
  <dcterms:created xsi:type="dcterms:W3CDTF">2022-10-10T03:44:00Z</dcterms:created>
  <dcterms:modified xsi:type="dcterms:W3CDTF">2022-10-10T03:46:00Z</dcterms:modified>
</cp:coreProperties>
</file>